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>
          <w:lang w:val="en-US"/>
        </w:rPr>
      </w:pPr>
      <w:r>
        <w:rPr>
          <w:lang w:val="en-US"/>
        </w:rPr>
        <w:t>Additional file 2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rStyle w:val="CharChar"/>
          <w:i w:val="false"/>
          <w:lang w:val="en-GB"/>
        </w:rPr>
        <w:t>Title</w:t>
      </w:r>
      <w:r>
        <w:rPr>
          <w:b/>
          <w:lang w:val="en-US"/>
        </w:rPr>
        <w:t>:</w:t>
      </w:r>
      <w:r>
        <w:rPr>
          <w:lang w:val="en-US"/>
        </w:rPr>
        <w:t xml:space="preserve"> 65 g</w:t>
      </w:r>
      <w:r>
        <w:rPr>
          <w:lang w:val="en-GB"/>
        </w:rPr>
        <w:t>enes aberrant in each test strain of which 39 W83-specific genes (marked in red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8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6860"/>
      </w:tblGrid>
      <w:tr>
        <w:trPr>
          <w:trHeight w:val="255" w:hRule="atLeast"/>
        </w:trPr>
        <w:tc>
          <w:tcPr>
            <w:tcW w:w="102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ID</w:t>
            </w:r>
          </w:p>
        </w:tc>
        <w:tc>
          <w:tcPr>
            <w:tcW w:w="686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notated functio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0115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exapeptide transferase family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0117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polysaccharide transport protein, putative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0118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  <w:lang w:val="en-US"/>
              </w:rPr>
              <w:t>glycosyl transferase, group 2 family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0219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domain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0340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0382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0456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HP N-terminal domain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0457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0461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ISPg7, transposase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0556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0609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0614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0741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0742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 xml:space="preserve">antigen PgaA 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0834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0838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Integrase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0839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0840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0841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  <w:lang w:val="fr-FR"/>
              </w:rPr>
              <w:t>mobilizable transposon, excision protein, putative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0842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  <w:lang w:val="en-US"/>
              </w:rPr>
              <w:t>mobilizable transposon, hypothetical protein, putative</w:t>
            </w:r>
          </w:p>
        </w:tc>
      </w:tr>
      <w:tr>
        <w:trPr>
          <w:trHeight w:val="28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0843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0844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0856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0861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helicase, SNF2-RAD54 family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0862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ype IIS restriction endonuclease, putative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0863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ype IIS DNA modification methyltransferase, truncatio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0864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  <w:lang w:val="en-US"/>
              </w:rPr>
              <w:t>site-specific recombinase, resolvase family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0866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0875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mobilizable transposon, tnpA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0971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  <w:lang w:val="en-US"/>
              </w:rPr>
              <w:t>McrBC restriction endonuclease system, McrB subunit, putative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0972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1059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1107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1108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1109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Mobilization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1110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1111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  <w:lang w:val="en-US"/>
              </w:rPr>
              <w:t>conserved hypothetical protein, authentic point mutatio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1112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1113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Integrase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1130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TPR domain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1202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1203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transcriptional regulator, putative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1436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ATPase, putative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1439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1440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1442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1511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1512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domain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1513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  <w:lang w:val="en-US"/>
              </w:rPr>
              <w:t>phosphoribosyltransferase, putative-phosphoglycerate mutase family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1514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glycerol dehydrogenase-related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1515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  <w:lang w:val="en-US"/>
              </w:rPr>
              <w:t>ribulose bisphosphate carboxylase-related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1516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1517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Transposase, degenerate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1518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ISPg8, transposase, degenerate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1519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1591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1649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1864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-rich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1894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2109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NA repair protein RecO, putative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2115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e PrtT, degenerate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2132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mbrilin FimA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2134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protein, putative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2135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protein, putative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  <w:t>PG2136</w:t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</w:r>
          </w:p>
        </w:tc>
        <w:tc>
          <w:tcPr>
            <w:tcW w:w="68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</w:r>
          </w:p>
        </w:tc>
        <w:tc>
          <w:tcPr>
            <w:tcW w:w="68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red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1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Standaardalinealettertype">
    <w:name w:val="Standaardalinea-lettertype"/>
    <w:qFormat/>
    <w:rPr/>
  </w:style>
  <w:style w:type="character" w:styleId="CharChar">
    <w:name w:val=" Char Char"/>
    <w:basedOn w:val="Standaardalinealettertype"/>
    <w:qFormat/>
    <w:rPr>
      <w:rFonts w:cs="Arial"/>
      <w:b/>
      <w:bCs/>
      <w:i/>
      <w:iCs/>
      <w:sz w:val="28"/>
      <w:szCs w:val="28"/>
      <w:lang w:val="nl-NL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org1">
    <w:name w:val="jorg1"/>
    <w:basedOn w:val="Heading4"/>
    <w:qFormat/>
    <w:pPr>
      <w:numPr>
        <w:ilvl w:val="0"/>
        <w:numId w:val="0"/>
      </w:numPr>
      <w:jc w:val="both"/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07:23:00Z</dcterms:created>
  <dc:creator>Dienst Informatisering</dc:creator>
  <dc:description/>
  <cp:keywords/>
  <dc:language>en-US</dc:language>
  <cp:lastModifiedBy>Dienst Informatisering</cp:lastModifiedBy>
  <dcterms:modified xsi:type="dcterms:W3CDTF">2010-09-07T07:23:00Z</dcterms:modified>
  <cp:revision>2</cp:revision>
  <dc:subject/>
  <dc:title>Additional file 5</dc:title>
</cp:coreProperties>
</file>